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566"/>
        <w:tblW w:w="9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5"/>
        <w:gridCol w:w="498"/>
        <w:gridCol w:w="1847"/>
        <w:gridCol w:w="926"/>
        <w:gridCol w:w="2384"/>
        <w:gridCol w:w="1374"/>
        <w:gridCol w:w="1374"/>
      </w:tblGrid>
      <w:tr w:rsidR="00C20D94" w:rsidRPr="008B45BE" w14:paraId="66BE2921" w14:textId="77777777" w:rsidTr="004B7291">
        <w:trPr>
          <w:trHeight w:val="315"/>
        </w:trPr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4792A99D" w14:textId="77777777" w:rsidR="00C20D94" w:rsidRPr="008B45BE" w:rsidRDefault="00791AEE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S1 </w:t>
            </w:r>
            <w:r w:rsidR="00C20D94" w:rsidRPr="008B45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Table</w:t>
            </w:r>
          </w:p>
          <w:p w14:paraId="6081D143" w14:textId="77777777" w:rsidR="00C20D94" w:rsidRPr="008B45BE" w:rsidRDefault="00C20D94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40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5E063" w14:textId="77777777" w:rsidR="00C20D94" w:rsidRPr="008B45BE" w:rsidRDefault="00C20D94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</w:pPr>
          </w:p>
        </w:tc>
      </w:tr>
      <w:tr w:rsidR="00C20D94" w:rsidRPr="008B45BE" w14:paraId="6931FB56" w14:textId="77777777" w:rsidTr="004B7291">
        <w:trPr>
          <w:trHeight w:val="315"/>
        </w:trPr>
        <w:tc>
          <w:tcPr>
            <w:tcW w:w="1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B7DF" w14:textId="77777777" w:rsidR="00C20D94" w:rsidRPr="008B45BE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</w:pPr>
            <w:r w:rsidRPr="008B45B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  <w:t>Historical collectio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6BA88" w14:textId="77777777" w:rsidR="00C20D94" w:rsidRPr="008B45BE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</w:pPr>
            <w:r w:rsidRPr="008B45B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  <w:t>Sampl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C90D" w14:textId="77777777" w:rsidR="00C20D94" w:rsidRPr="008B45BE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</w:pPr>
            <w:r w:rsidRPr="008B45B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  <w:t>year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3C2CC" w14:textId="77777777" w:rsidR="00C20D94" w:rsidRPr="008B45BE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</w:pPr>
            <w:r w:rsidRPr="008B45B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  <w:t>Sampling month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50C76" w14:textId="77777777" w:rsidR="00C20D94" w:rsidRPr="00CA4F56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</w:pPr>
            <w:r w:rsidRPr="00CA4F5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  <w:t xml:space="preserve">N° of total analyzed individuals 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BEA8D" w14:textId="77777777" w:rsidR="00C20D94" w:rsidRPr="008B45BE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</w:pPr>
            <w:r w:rsidRPr="008B45B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it-IT"/>
              </w:rPr>
              <w:t>N° of genotyped individuals</w:t>
            </w:r>
          </w:p>
        </w:tc>
      </w:tr>
      <w:tr w:rsidR="00C20D94" w:rsidRPr="002D6894" w14:paraId="41B9567D" w14:textId="77777777" w:rsidTr="004B7291">
        <w:trPr>
          <w:trHeight w:val="300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0376" w14:textId="77777777" w:rsidR="00C20D94" w:rsidRPr="008B45BE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8B45BE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8AF4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CH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783F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7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FF46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July</w:t>
            </w:r>
            <w:proofErr w:type="spellEnd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Augu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F9F9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7B42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8</w:t>
            </w:r>
          </w:p>
        </w:tc>
      </w:tr>
      <w:tr w:rsidR="00C20D94" w:rsidRPr="002D6894" w14:paraId="7E9C25D5" w14:textId="77777777" w:rsidTr="004B7291">
        <w:trPr>
          <w:trHeight w:val="300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C622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068E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CH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4756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8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683D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May-June-July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B644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1AD5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0</w:t>
            </w:r>
          </w:p>
        </w:tc>
      </w:tr>
      <w:tr w:rsidR="00C20D94" w:rsidRPr="002D6894" w14:paraId="1923544E" w14:textId="77777777" w:rsidTr="004B7291">
        <w:trPr>
          <w:trHeight w:val="300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4F05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CHIOGGI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495B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CH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2066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9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91BD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May-June-July-Septemb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F1B3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59CA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0</w:t>
            </w:r>
          </w:p>
        </w:tc>
      </w:tr>
      <w:tr w:rsidR="00C20D94" w:rsidRPr="002D6894" w14:paraId="38792F6C" w14:textId="77777777" w:rsidTr="004B7291">
        <w:trPr>
          <w:trHeight w:val="300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F778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AD35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CH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926A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0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9CE9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May-Septemb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7D86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BAD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0</w:t>
            </w:r>
          </w:p>
        </w:tc>
      </w:tr>
      <w:tr w:rsidR="00C20D94" w:rsidRPr="002D6894" w14:paraId="2DBA3303" w14:textId="77777777" w:rsidTr="004B7291">
        <w:trPr>
          <w:trHeight w:val="300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1A94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592A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CH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58FB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1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5BEA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July</w:t>
            </w:r>
            <w:proofErr w:type="spellEnd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Augu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0BD5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AC78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5</w:t>
            </w:r>
          </w:p>
        </w:tc>
      </w:tr>
      <w:tr w:rsidR="00C20D94" w:rsidRPr="002D6894" w14:paraId="0CFDDDBC" w14:textId="77777777" w:rsidTr="004B7291">
        <w:trPr>
          <w:trHeight w:val="300"/>
        </w:trPr>
        <w:tc>
          <w:tcPr>
            <w:tcW w:w="1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D580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06A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VI8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5871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85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E382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May-June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AC0C0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6D61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0</w:t>
            </w:r>
          </w:p>
        </w:tc>
      </w:tr>
      <w:tr w:rsidR="00C20D94" w:rsidRPr="002D6894" w14:paraId="3FFF6FA7" w14:textId="77777777" w:rsidTr="004B7291">
        <w:trPr>
          <w:trHeight w:val="300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3152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VIEST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B6DD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VI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E5E0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8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8596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May-June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A2B6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EF8B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0</w:t>
            </w:r>
          </w:p>
        </w:tc>
      </w:tr>
      <w:tr w:rsidR="00C20D94" w:rsidRPr="002D6894" w14:paraId="3161A95A" w14:textId="77777777" w:rsidTr="004B7291">
        <w:trPr>
          <w:trHeight w:val="300"/>
        </w:trPr>
        <w:tc>
          <w:tcPr>
            <w:tcW w:w="18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306F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F934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VI89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026D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89</w:t>
            </w:r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F4D3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May-June-July-Septemb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40102BB4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0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6558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0</w:t>
            </w:r>
          </w:p>
        </w:tc>
      </w:tr>
      <w:tr w:rsidR="00C20D94" w:rsidRPr="002D6894" w14:paraId="4CD5FE4E" w14:textId="77777777" w:rsidTr="004B7291">
        <w:trPr>
          <w:trHeight w:val="300"/>
        </w:trPr>
        <w:tc>
          <w:tcPr>
            <w:tcW w:w="1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A702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ABE0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VI1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9A66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1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15B7" w14:textId="77777777" w:rsidR="00C20D94" w:rsidRPr="002D6894" w:rsidRDefault="00C20D94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proofErr w:type="spellStart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July</w:t>
            </w:r>
            <w:proofErr w:type="spellEnd"/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-Augus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50570" w14:textId="77777777" w:rsidR="00C20D94" w:rsidRPr="002D6894" w:rsidRDefault="00C20D94" w:rsidP="004B729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9278" w14:textId="77777777" w:rsidR="00C20D94" w:rsidRPr="002D6894" w:rsidRDefault="00C20D94" w:rsidP="004B729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2D68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8</w:t>
            </w:r>
          </w:p>
        </w:tc>
      </w:tr>
    </w:tbl>
    <w:p w14:paraId="4889C1B7" w14:textId="77777777" w:rsidR="00C20D94" w:rsidRPr="002D6894" w:rsidRDefault="00791AEE" w:rsidP="00C20D94">
      <w:pPr>
        <w:pStyle w:val="Caption"/>
        <w:framePr w:w="9778" w:hSpace="141" w:wrap="around" w:vAnchor="page" w:hAnchor="page" w:x="1090" w:y="6721"/>
        <w:jc w:val="both"/>
        <w:rPr>
          <w:rFonts w:ascii="Times New Roman" w:hAnsi="Times New Roman" w:cs="Times New Roman"/>
          <w:b w:val="0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 xml:space="preserve">S1 </w:t>
      </w:r>
      <w:r w:rsidR="00C20D94" w:rsidRPr="002D6894">
        <w:rPr>
          <w:rFonts w:ascii="Times New Roman" w:hAnsi="Times New Roman" w:cs="Times New Roman"/>
          <w:color w:val="auto"/>
          <w:lang w:val="en-US"/>
        </w:rPr>
        <w:t xml:space="preserve">Table. </w:t>
      </w:r>
      <w:r w:rsidR="00C20D94" w:rsidRPr="002D6894">
        <w:rPr>
          <w:rFonts w:ascii="Times New Roman" w:hAnsi="Times New Roman" w:cs="Times New Roman"/>
          <w:b w:val="0"/>
          <w:color w:val="auto"/>
          <w:lang w:val="en-US"/>
        </w:rPr>
        <w:t xml:space="preserve">Table illustrating the historical collection to </w:t>
      </w:r>
      <w:r w:rsidR="00C20D94">
        <w:rPr>
          <w:rFonts w:ascii="Times New Roman" w:hAnsi="Times New Roman" w:cs="Times New Roman"/>
          <w:b w:val="0"/>
          <w:color w:val="auto"/>
          <w:lang w:val="en-US"/>
        </w:rPr>
        <w:t>which belongs each sample analyzed,</w:t>
      </w:r>
      <w:r w:rsidR="00C20D94" w:rsidRPr="002D6894">
        <w:rPr>
          <w:rFonts w:ascii="Times New Roman" w:hAnsi="Times New Roman" w:cs="Times New Roman"/>
          <w:b w:val="0"/>
          <w:color w:val="auto"/>
          <w:lang w:val="en-US"/>
        </w:rPr>
        <w:t xml:space="preserve"> </w:t>
      </w:r>
      <w:r w:rsidR="00C20D94">
        <w:rPr>
          <w:rFonts w:ascii="Times New Roman" w:hAnsi="Times New Roman" w:cs="Times New Roman"/>
          <w:b w:val="0"/>
          <w:color w:val="auto"/>
          <w:lang w:val="en-US"/>
        </w:rPr>
        <w:t>the sample identification code</w:t>
      </w:r>
      <w:r w:rsidR="00C20D94" w:rsidRPr="002D6894">
        <w:rPr>
          <w:rFonts w:ascii="Times New Roman" w:hAnsi="Times New Roman" w:cs="Times New Roman"/>
          <w:b w:val="0"/>
          <w:color w:val="auto"/>
          <w:lang w:val="en-US"/>
        </w:rPr>
        <w:t xml:space="preserve"> (Sample), </w:t>
      </w:r>
      <w:r w:rsidR="00C20D94">
        <w:rPr>
          <w:rFonts w:ascii="Times New Roman" w:hAnsi="Times New Roman" w:cs="Times New Roman"/>
          <w:b w:val="0"/>
          <w:color w:val="auto"/>
          <w:lang w:val="en-US"/>
        </w:rPr>
        <w:t>the sampling year (year) and months (Sampling months) and the number of analyzed individuals per sample (N° of total analyzed individuals; the number includes individuals discarded from subsequent analysis due to contaminations or excess of missing data) and the number of genotyped individuals per sample (N° of genotyped individuals).</w:t>
      </w:r>
      <w:bookmarkStart w:id="0" w:name="_GoBack"/>
    </w:p>
    <w:bookmarkEnd w:id="0"/>
    <w:p w14:paraId="67D958FA" w14:textId="77777777" w:rsidR="001918AD" w:rsidRPr="00C20D94" w:rsidRDefault="001918AD">
      <w:pPr>
        <w:rPr>
          <w:lang w:val="en-US"/>
        </w:rPr>
      </w:pPr>
    </w:p>
    <w:sectPr w:rsidR="001918AD" w:rsidRPr="00C20D94" w:rsidSect="001918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C20D94"/>
    <w:rsid w:val="001918AD"/>
    <w:rsid w:val="00791AEE"/>
    <w:rsid w:val="00C2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700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0D9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Macintosh Word</Application>
  <DocSecurity>0</DocSecurity>
  <Lines>6</Lines>
  <Paragraphs>1</Paragraphs>
  <ScaleCrop>false</ScaleCrop>
  <Company>Hewlett-Packard</Company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2</cp:revision>
  <dcterms:created xsi:type="dcterms:W3CDTF">2015-11-06T14:32:00Z</dcterms:created>
  <dcterms:modified xsi:type="dcterms:W3CDTF">2016-03-03T20:44:00Z</dcterms:modified>
</cp:coreProperties>
</file>